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CF12CF" w14:textId="797D245C" w:rsidR="000D157F" w:rsidRPr="008C2D14" w:rsidRDefault="000D157F" w:rsidP="008C2D14">
      <w:pPr>
        <w:pStyle w:val="Caption"/>
        <w:keepNext/>
        <w:spacing w:after="0"/>
        <w:contextualSpacing/>
        <w:mirrorIndents/>
        <w:jc w:val="center"/>
        <w:rPr>
          <w:rFonts w:ascii="Times New Roman" w:hAnsi="Times New Roman"/>
          <w:i w:val="0"/>
          <w:color w:val="auto"/>
          <w:sz w:val="24"/>
          <w:szCs w:val="24"/>
          <w:lang w:val="en-GB"/>
        </w:rPr>
      </w:pPr>
      <w:r w:rsidRPr="002268B1">
        <w:rPr>
          <w:rFonts w:ascii="Times New Roman" w:hAnsi="Times New Roman"/>
          <w:i w:val="0"/>
          <w:color w:val="auto"/>
          <w:sz w:val="24"/>
          <w:szCs w:val="24"/>
          <w:lang w:val="en-GB"/>
        </w:rPr>
        <w:t xml:space="preserve">Table </w:t>
      </w:r>
      <w:r w:rsidR="00C567CD">
        <w:rPr>
          <w:rFonts w:ascii="Times New Roman" w:hAnsi="Times New Roman"/>
          <w:i w:val="0"/>
          <w:color w:val="auto"/>
          <w:sz w:val="24"/>
          <w:szCs w:val="24"/>
          <w:lang w:val="en-US"/>
        </w:rPr>
        <w:t>4</w:t>
      </w:r>
      <w:r w:rsidR="008C2D14" w:rsidRPr="002268B1">
        <w:rPr>
          <w:rFonts w:ascii="Times New Roman" w:hAnsi="Times New Roman"/>
          <w:i w:val="0"/>
          <w:color w:val="auto"/>
          <w:sz w:val="24"/>
          <w:szCs w:val="24"/>
          <w:lang w:val="en-GB"/>
        </w:rPr>
        <w:t>.</w:t>
      </w:r>
      <w:r w:rsidRPr="002268B1">
        <w:rPr>
          <w:rFonts w:ascii="Times New Roman" w:hAnsi="Times New Roman"/>
          <w:i w:val="0"/>
          <w:color w:val="auto"/>
          <w:sz w:val="24"/>
          <w:szCs w:val="24"/>
          <w:lang w:val="en-GB"/>
        </w:rPr>
        <w:t xml:space="preserve"> </w:t>
      </w:r>
      <w:r w:rsidR="00934F59">
        <w:rPr>
          <w:rFonts w:ascii="Times New Roman" w:hAnsi="Times New Roman"/>
          <w:i w:val="0"/>
          <w:color w:val="auto"/>
          <w:sz w:val="24"/>
          <w:szCs w:val="24"/>
          <w:lang w:val="en-GB"/>
        </w:rPr>
        <w:t>Regression Output Men (Detailed)</w:t>
      </w:r>
    </w:p>
    <w:p w14:paraId="1F11496C" w14:textId="77777777" w:rsidR="008C2D14" w:rsidRPr="008C2D14" w:rsidRDefault="008C2D14" w:rsidP="008C2D14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tbl>
      <w:tblPr>
        <w:tblW w:w="913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10"/>
        <w:gridCol w:w="2605"/>
        <w:gridCol w:w="1029"/>
        <w:gridCol w:w="2486"/>
      </w:tblGrid>
      <w:tr w:rsidR="00934F59" w:rsidRPr="00934F59" w14:paraId="6E1DAAA2" w14:textId="77777777" w:rsidTr="00070A7B">
        <w:trPr>
          <w:trHeight w:val="20"/>
        </w:trPr>
        <w:tc>
          <w:tcPr>
            <w:tcW w:w="301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3A6CE1" w14:textId="77777777" w:rsidR="00934F59" w:rsidRPr="00934F59" w:rsidRDefault="00070A7B" w:rsidP="00934F5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  <w:t>Dep. Variable: Employed</w:t>
            </w:r>
          </w:p>
        </w:tc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6FD9DD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Coef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05E34E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Std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.</w:t>
            </w: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Error</w:t>
            </w:r>
          </w:p>
        </w:tc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EDF005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P-Value</w:t>
            </w:r>
          </w:p>
        </w:tc>
      </w:tr>
      <w:tr w:rsidR="00934F59" w:rsidRPr="00934F59" w14:paraId="55494A91" w14:textId="77777777" w:rsidTr="00070A7B">
        <w:trPr>
          <w:trHeight w:val="20"/>
        </w:trPr>
        <w:tc>
          <w:tcPr>
            <w:tcW w:w="301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27F93F" w14:textId="77777777" w:rsidR="00934F59" w:rsidRPr="00934F59" w:rsidRDefault="00934F59" w:rsidP="00934F5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Country of Origin</w:t>
            </w:r>
          </w:p>
        </w:tc>
        <w:tc>
          <w:tcPr>
            <w:tcW w:w="2605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91AB0C" w14:textId="77777777" w:rsidR="00934F59" w:rsidRPr="00934F59" w:rsidRDefault="00934F59" w:rsidP="00934F5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5BB7F1" w14:textId="77777777" w:rsidR="00934F59" w:rsidRPr="00934F59" w:rsidRDefault="00934F59" w:rsidP="00934F5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486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AC5519" w14:textId="77777777" w:rsidR="00934F59" w:rsidRPr="00934F59" w:rsidRDefault="00934F59" w:rsidP="00934F5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</w:tr>
      <w:tr w:rsidR="00934F59" w:rsidRPr="00934F59" w14:paraId="48C03DE6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BE8D24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Iraq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399091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81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6BF97F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19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4F496A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934F59" w:rsidRPr="00934F59" w14:paraId="6873CAB3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138AF5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Iran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C689C9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72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A0A102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8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4DC462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934F59" w:rsidRPr="00934F59" w14:paraId="12239510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3432D5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Afghanistan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8EEE3F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77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56AAB3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74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DF5744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934F59" w:rsidRPr="00934F59" w14:paraId="5BCD3529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1A339E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Somali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3B2610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57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3022C8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138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B32CDF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934F59" w:rsidRPr="00934F59" w14:paraId="65DC516B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7D510A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Syri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9AE318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66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06F03A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20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3AB91D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1</w:t>
            </w:r>
          </w:p>
        </w:tc>
      </w:tr>
      <w:tr w:rsidR="00934F59" w:rsidRPr="00934F59" w14:paraId="4C879571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2C6570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Ethiopi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3C6549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36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067510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169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C5D4F4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32</w:t>
            </w:r>
          </w:p>
        </w:tc>
      </w:tr>
      <w:tr w:rsidR="00934F59" w:rsidRPr="00934F59" w14:paraId="14D24F99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7CF32F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Eritre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8A1177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52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CCCF56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215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3AC633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14</w:t>
            </w:r>
          </w:p>
        </w:tc>
      </w:tr>
      <w:tr w:rsidR="00934F59" w:rsidRPr="00934F59" w14:paraId="183EF3F5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44557B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Bosni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9032AA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78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F47B92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54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358BBE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934F59" w:rsidRPr="00977BE5" w14:paraId="60997508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21C21D" w14:textId="77777777" w:rsidR="00934F59" w:rsidRPr="00934F59" w:rsidRDefault="00934F59" w:rsidP="00934F5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Co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untry of Origin x Years Since Mi</w:t>
            </w:r>
            <w:r w:rsidRPr="00934F59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gration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20B0A6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25892E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0C5804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</w:tr>
      <w:tr w:rsidR="00934F59" w:rsidRPr="00934F59" w14:paraId="2060A10A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2B9D1A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Iraq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36EF8B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16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90A680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8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5051D8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934F59" w:rsidRPr="00934F59" w14:paraId="1C2AFD59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0EC0BE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Iran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051721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8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555296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26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4E193D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1</w:t>
            </w:r>
          </w:p>
        </w:tc>
      </w:tr>
      <w:tr w:rsidR="00934F59" w:rsidRPr="00934F59" w14:paraId="41C1E3FD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45FE0C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Afghanistan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2FED78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8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B60FFF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25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90B022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1</w:t>
            </w:r>
          </w:p>
        </w:tc>
      </w:tr>
      <w:tr w:rsidR="00934F59" w:rsidRPr="00934F59" w14:paraId="17DA9E20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54405E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Somali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363FB9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8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37736D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5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53E08E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75</w:t>
            </w:r>
          </w:p>
        </w:tc>
      </w:tr>
      <w:tr w:rsidR="00934F59" w:rsidRPr="00934F59" w14:paraId="5FC5EC14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F0F2BD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Syri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9D1095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8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91E864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59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8D0A04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137</w:t>
            </w:r>
          </w:p>
        </w:tc>
      </w:tr>
      <w:tr w:rsidR="00934F59" w:rsidRPr="00934F59" w14:paraId="77A700F8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FEB70C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Ethiopi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C123E6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25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8AEE8A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53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EE28FC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934F59" w:rsidRPr="00934F59" w14:paraId="7CB54133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DD177D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Eritre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DAF7BE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12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5F0BFD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7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5BCC31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73</w:t>
            </w:r>
          </w:p>
        </w:tc>
      </w:tr>
      <w:tr w:rsidR="00934F59" w:rsidRPr="00934F59" w14:paraId="6D61E370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9333B8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Bosni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33ECCA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26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0FDE24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17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CA0655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934F59" w:rsidRPr="00977BE5" w14:paraId="581A828F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5F2391" w14:textId="77777777" w:rsidR="00934F59" w:rsidRPr="00934F59" w:rsidRDefault="00934F59" w:rsidP="00934F5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Country of Origin x Year Since Migration²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E45075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EF9017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77984D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</w:tr>
      <w:tr w:rsidR="00934F59" w:rsidRPr="00934F59" w14:paraId="612CE118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0F97D2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Iraq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400E08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1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673255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2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02B028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934F59" w:rsidRPr="00934F59" w14:paraId="60FC4F73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C44B96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Iran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946241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8A2A43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4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840D3B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673</w:t>
            </w:r>
          </w:p>
        </w:tc>
      </w:tr>
      <w:tr w:rsidR="00934F59" w:rsidRPr="00934F59" w14:paraId="7F732A57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80CAE7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Afghanistan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F4D317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52E4A8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4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1AEFEE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360</w:t>
            </w:r>
          </w:p>
        </w:tc>
      </w:tr>
      <w:tr w:rsidR="00934F59" w:rsidRPr="00934F59" w14:paraId="4BAA0B00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2C443F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Somali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42C315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1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42DE30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9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52AC55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180</w:t>
            </w:r>
          </w:p>
        </w:tc>
      </w:tr>
      <w:tr w:rsidR="00934F59" w:rsidRPr="00934F59" w14:paraId="1F7C5DDC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74DBD6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Syri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227C9A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13144F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1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FEF7FD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731</w:t>
            </w:r>
          </w:p>
        </w:tc>
      </w:tr>
      <w:tr w:rsidR="00934F59" w:rsidRPr="00934F59" w14:paraId="318ECCFA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297633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Ethiopi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A83BA0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3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042C57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9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25C1F6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934F59" w:rsidRPr="00934F59" w14:paraId="0C3D4908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5A6371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Eritre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A5D0F8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1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4EC205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11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75DA1C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367</w:t>
            </w:r>
          </w:p>
        </w:tc>
      </w:tr>
      <w:tr w:rsidR="00934F59" w:rsidRPr="00934F59" w14:paraId="1FFC83E1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276624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Bosni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862953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3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EC4279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3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BEF653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934F59" w:rsidRPr="00977BE5" w14:paraId="61BC0A40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5C0B48" w14:textId="77777777" w:rsidR="00934F59" w:rsidRPr="00934F59" w:rsidRDefault="00934F59" w:rsidP="00934F5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Country of Origin x Year Since Migration³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299A01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05F1D5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1B2736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</w:tr>
      <w:tr w:rsidR="00934F59" w:rsidRPr="00934F59" w14:paraId="43BEFD56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E21C9C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Iraq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703A9A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850D0C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525CCE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934F59" w:rsidRPr="00934F59" w14:paraId="551EBF48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09B66B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Iran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A7E91C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A6A088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692E36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700</w:t>
            </w:r>
          </w:p>
        </w:tc>
      </w:tr>
      <w:tr w:rsidR="00934F59" w:rsidRPr="00934F59" w14:paraId="23441013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9D1C0E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Afghanistan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49F1F9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D4895E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A69F8F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70</w:t>
            </w:r>
          </w:p>
        </w:tc>
      </w:tr>
      <w:tr w:rsidR="00934F59" w:rsidRPr="00934F59" w14:paraId="076B4B50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295FE7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Somali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50E0D6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CE22E4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1D8B07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198</w:t>
            </w:r>
          </w:p>
        </w:tc>
      </w:tr>
      <w:tr w:rsidR="00934F59" w:rsidRPr="00934F59" w14:paraId="79D5D549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34DF48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Syri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668EDF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83BFF4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67BD4B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862</w:t>
            </w:r>
          </w:p>
        </w:tc>
      </w:tr>
      <w:tr w:rsidR="00934F59" w:rsidRPr="00934F59" w14:paraId="5FE2A693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645938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Ethiopi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BF6B05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798911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8C1A87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1</w:t>
            </w:r>
          </w:p>
        </w:tc>
      </w:tr>
      <w:tr w:rsidR="00934F59" w:rsidRPr="00934F59" w14:paraId="3AF70865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1D4739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lastRenderedPageBreak/>
              <w:t>Eritre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4205D0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E5C791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1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25D8B3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646</w:t>
            </w:r>
          </w:p>
        </w:tc>
      </w:tr>
      <w:tr w:rsidR="00934F59" w:rsidRPr="00934F59" w14:paraId="6854CE27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09DB77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Bosni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3536BA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8156E2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EF09B9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934F59" w:rsidRPr="00934F59" w14:paraId="51FE4877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75A71B" w14:textId="77777777" w:rsidR="00934F59" w:rsidRPr="00934F59" w:rsidRDefault="00934F59" w:rsidP="00934F5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Age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9870BA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297912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1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1677CA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934F59" w:rsidRPr="00934F59" w14:paraId="552966F2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2ECD08" w14:textId="77777777" w:rsidR="00934F59" w:rsidRPr="00934F59" w:rsidRDefault="00934F59" w:rsidP="00934F5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Age²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7C708A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F646A9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0183C9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1</w:t>
            </w:r>
          </w:p>
        </w:tc>
      </w:tr>
      <w:tr w:rsidR="00934F59" w:rsidRPr="00934F59" w14:paraId="560EF645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5F4335" w14:textId="77777777" w:rsidR="00934F59" w:rsidRPr="00934F59" w:rsidRDefault="00934F59" w:rsidP="00934F5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Age³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A2222B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05A443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7B739B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969</w:t>
            </w:r>
          </w:p>
        </w:tc>
      </w:tr>
      <w:tr w:rsidR="00934F59" w:rsidRPr="00977BE5" w14:paraId="731C32AF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0AA3BD" w14:textId="77777777" w:rsidR="00934F59" w:rsidRPr="00934F59" w:rsidRDefault="00934F59" w:rsidP="00934F5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Country of Origin x Age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384801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2F06A3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1E5E80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</w:tr>
      <w:tr w:rsidR="00934F59" w:rsidRPr="00934F59" w14:paraId="1DC7E820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D149C7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Iraq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0827D7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2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ED4710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4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CBF021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934F59" w:rsidRPr="00934F59" w14:paraId="69790BE0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20C7B4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Iran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9A0116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1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28616A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18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2DF0BB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285</w:t>
            </w:r>
          </w:p>
        </w:tc>
      </w:tr>
      <w:tr w:rsidR="00934F59" w:rsidRPr="00934F59" w14:paraId="33D3602D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C97753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Afghanistan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F39B05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1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8EEFED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16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971A2A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472</w:t>
            </w:r>
          </w:p>
        </w:tc>
      </w:tr>
      <w:tr w:rsidR="00934F59" w:rsidRPr="00934F59" w14:paraId="7A65A0E0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1D6A8D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Somali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8D72A6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741275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3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F50FA2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979</w:t>
            </w:r>
          </w:p>
        </w:tc>
      </w:tr>
      <w:tr w:rsidR="00934F59" w:rsidRPr="00934F59" w14:paraId="66104BCE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D9A837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Syri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16FCC0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EB497C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36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6EFDED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980</w:t>
            </w:r>
          </w:p>
        </w:tc>
      </w:tr>
      <w:tr w:rsidR="00934F59" w:rsidRPr="00934F59" w14:paraId="579CDE1C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390E75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Ethiopi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EC5235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8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1A7B78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34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FF77A0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15</w:t>
            </w:r>
          </w:p>
        </w:tc>
      </w:tr>
      <w:tr w:rsidR="00934F59" w:rsidRPr="00934F59" w14:paraId="4F2FCCAC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01BFB9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Eritre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24F719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15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283A39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43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4E62C3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724</w:t>
            </w:r>
          </w:p>
        </w:tc>
      </w:tr>
      <w:tr w:rsidR="00934F59" w:rsidRPr="00934F59" w14:paraId="67F2B5CF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CBC9CF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Bosni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09F68B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442582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11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5FE576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939</w:t>
            </w:r>
          </w:p>
        </w:tc>
      </w:tr>
      <w:tr w:rsidR="00934F59" w:rsidRPr="00977BE5" w14:paraId="52B3366F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35AD26" w14:textId="77777777" w:rsidR="00934F59" w:rsidRPr="00934F59" w:rsidRDefault="00934F59" w:rsidP="00934F5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Country of Origin x Age²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407AAC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AEF997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A9FF47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</w:tr>
      <w:tr w:rsidR="00934F59" w:rsidRPr="00934F59" w14:paraId="158230C2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3C32E4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Iraq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792440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7099C5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C7F155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1</w:t>
            </w:r>
          </w:p>
        </w:tc>
      </w:tr>
      <w:tr w:rsidR="00934F59" w:rsidRPr="00934F59" w14:paraId="0DA95FD0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954503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Iran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856950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26317A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1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44E246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368</w:t>
            </w:r>
          </w:p>
        </w:tc>
      </w:tr>
      <w:tr w:rsidR="00934F59" w:rsidRPr="00934F59" w14:paraId="0F3B98B0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CD73DF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Afghanistan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E30C87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645AB5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1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F8860E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888</w:t>
            </w:r>
          </w:p>
        </w:tc>
      </w:tr>
      <w:tr w:rsidR="00934F59" w:rsidRPr="00934F59" w14:paraId="2229A699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5D43FE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Somali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065FFC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9D1201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2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C86079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448</w:t>
            </w:r>
          </w:p>
        </w:tc>
      </w:tr>
      <w:tr w:rsidR="00934F59" w:rsidRPr="00934F59" w14:paraId="5AD2C874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E90E9B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Syri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E2192D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ECB2C5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2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93027A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862</w:t>
            </w:r>
          </w:p>
        </w:tc>
      </w:tr>
      <w:tr w:rsidR="00934F59" w:rsidRPr="00934F59" w14:paraId="780F2691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60E494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Ethiopi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2DE4D3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5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B02B13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2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714920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26</w:t>
            </w:r>
          </w:p>
        </w:tc>
      </w:tr>
      <w:tr w:rsidR="00934F59" w:rsidRPr="00934F59" w14:paraId="7A911C7B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476FA0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Eritre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923D24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407D32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3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0FCF50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442</w:t>
            </w:r>
          </w:p>
        </w:tc>
      </w:tr>
      <w:tr w:rsidR="00934F59" w:rsidRPr="00934F59" w14:paraId="67E7BC3A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FE9498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Bosni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975313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5AE129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1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7CB2E4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970</w:t>
            </w:r>
          </w:p>
        </w:tc>
      </w:tr>
      <w:tr w:rsidR="00934F59" w:rsidRPr="00977BE5" w14:paraId="06A58B62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2CF063" w14:textId="77777777" w:rsidR="00934F59" w:rsidRPr="00934F59" w:rsidRDefault="00934F59" w:rsidP="00934F5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Country of Origin x Age³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0ECE59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0EF1A4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58FB18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</w:tr>
      <w:tr w:rsidR="00934F59" w:rsidRPr="00934F59" w14:paraId="0F4C2E17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E0E2E7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Iraq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6D8984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415F5F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F4B838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934F59" w:rsidRPr="00934F59" w14:paraId="217661AC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90D17D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Iran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C19DE5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D35334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2BB2C7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310</w:t>
            </w:r>
          </w:p>
        </w:tc>
      </w:tr>
      <w:tr w:rsidR="00934F59" w:rsidRPr="00934F59" w14:paraId="79CAEA12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8DD41B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Afghanistan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0EFABB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B5B97F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99DD49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956</w:t>
            </w:r>
          </w:p>
        </w:tc>
      </w:tr>
      <w:tr w:rsidR="00934F59" w:rsidRPr="00934F59" w14:paraId="58C3C04E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82C05A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Somali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1A3ACD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4E98EC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4D7665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353</w:t>
            </w:r>
          </w:p>
        </w:tc>
      </w:tr>
      <w:tr w:rsidR="00934F59" w:rsidRPr="00934F59" w14:paraId="73C9ABA7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B55257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Syri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24C3ED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7D194B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3FFC95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803</w:t>
            </w:r>
          </w:p>
        </w:tc>
      </w:tr>
      <w:tr w:rsidR="00934F59" w:rsidRPr="00934F59" w14:paraId="1145646A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CB2978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Ethiopi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02A78C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E2A697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1DA4BB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21</w:t>
            </w:r>
          </w:p>
        </w:tc>
      </w:tr>
      <w:tr w:rsidR="00934F59" w:rsidRPr="00934F59" w14:paraId="585DF7A3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29FF1D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Eritre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2CD5C0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10F4E6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9006B4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403</w:t>
            </w:r>
          </w:p>
        </w:tc>
      </w:tr>
      <w:tr w:rsidR="00934F59" w:rsidRPr="00934F59" w14:paraId="5342F89A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F216A9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Bosnia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5C2132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723FCD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065DA3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722</w:t>
            </w:r>
          </w:p>
        </w:tc>
      </w:tr>
      <w:tr w:rsidR="00934F59" w:rsidRPr="00934F59" w14:paraId="24B84C40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48033D" w14:textId="77777777" w:rsidR="00934F59" w:rsidRPr="00934F59" w:rsidRDefault="00934F59" w:rsidP="00934F5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Education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B10617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436C69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A2B9A2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</w:tr>
      <w:tr w:rsidR="00934F59" w:rsidRPr="00934F59" w14:paraId="47EA57A8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520944" w14:textId="77777777" w:rsidR="00934F59" w:rsidRPr="00934F59" w:rsidRDefault="00BD5A07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Primary education 9 years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3A639F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15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0CB682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5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C27AB6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6</w:t>
            </w:r>
          </w:p>
        </w:tc>
      </w:tr>
      <w:tr w:rsidR="00934F59" w:rsidRPr="00934F59" w14:paraId="026A8489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31A313" w14:textId="77777777" w:rsidR="00934F59" w:rsidRPr="00934F59" w:rsidRDefault="00BD5A07" w:rsidP="00BD5A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Secondary education 2 years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49B79C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6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15E637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5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2DA046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934F59" w:rsidRPr="00934F59" w14:paraId="2C8E4AC2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6B2CD9" w14:textId="77777777" w:rsidR="00934F59" w:rsidRPr="00934F59" w:rsidRDefault="00BD5A07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Secondary education</w:t>
            </w:r>
            <w:r w:rsidR="006646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3  years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A459B2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9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1202D7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5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03D1A5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934F59" w:rsidRPr="00934F59" w14:paraId="2BCC7E7D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D6C792" w14:textId="77777777" w:rsidR="00934F59" w:rsidRPr="00934F59" w:rsidRDefault="00664651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 xml:space="preserve">University education 2 years 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B316BC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9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7C1D50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5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7D5902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934F59" w:rsidRPr="00934F59" w14:paraId="698B0798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1D564D" w14:textId="77777777" w:rsidR="00934F59" w:rsidRPr="00934F59" w:rsidRDefault="00664651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University education 3 years or more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84C076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12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D82558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5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1D5677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934F59" w:rsidRPr="00934F59" w14:paraId="715AE2C9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AF2F82" w14:textId="77777777" w:rsidR="00934F59" w:rsidRPr="00934F59" w:rsidRDefault="00664651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lastRenderedPageBreak/>
              <w:t>PhD education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BE472B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12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BD3EA0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6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18394C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934F59" w:rsidRPr="00934F59" w14:paraId="7D948E39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BB327A" w14:textId="77777777" w:rsidR="00934F59" w:rsidRPr="00934F59" w:rsidRDefault="00934F59" w:rsidP="00934F5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Marital Status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8C5D19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DC3557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F7195C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</w:tr>
      <w:tr w:rsidR="00934F59" w:rsidRPr="00934F59" w14:paraId="731970B8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211C90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Single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51A3E4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6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094B07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2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902648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934F59" w:rsidRPr="00934F59" w14:paraId="0A75A0E0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063782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Divorced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8C4906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3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DA3A02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1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F0157F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2</w:t>
            </w:r>
          </w:p>
        </w:tc>
      </w:tr>
      <w:tr w:rsidR="00934F59" w:rsidRPr="00934F59" w14:paraId="3CE5C4DC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A96F0A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Widowed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15BF47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8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57EF2C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1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7F1F70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934F59" w:rsidRPr="00934F59" w14:paraId="0D58A3C8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BDF61A" w14:textId="77777777" w:rsidR="00934F59" w:rsidRPr="00934F59" w:rsidRDefault="00934F59" w:rsidP="00934F5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Number of Children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97168A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2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4896D6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1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CF3608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934F59" w:rsidRPr="00934F59" w14:paraId="1581FD88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8FDF17" w14:textId="77777777" w:rsidR="00934F59" w:rsidRPr="00934F59" w:rsidRDefault="00934F59" w:rsidP="00934F5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Year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6E2802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01A679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5C5050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</w:tr>
      <w:tr w:rsidR="00934F59" w:rsidRPr="00934F59" w14:paraId="2CD55612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E81689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999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B54E3B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1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86D359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1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66D3BA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934F59" w:rsidRPr="00934F59" w14:paraId="3AF14120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53BFAB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0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ECAF68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2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11E9AC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1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3E2A80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934F59" w:rsidRPr="00934F59" w14:paraId="765865EC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5C2D2F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1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3E45A1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2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021E5C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1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53866A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934F59" w:rsidRPr="00934F59" w14:paraId="1088AA20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4B11A3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2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F05A48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25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C43B3F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1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21B77B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934F59" w:rsidRPr="00934F59" w14:paraId="2738C6C7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F34931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3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4BC626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2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FD887C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1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69A702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934F59" w:rsidRPr="00934F59" w14:paraId="6EE4D1B7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2E8BF8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4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BC9477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2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987E3C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2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2F97F1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934F59" w:rsidRPr="00934F59" w14:paraId="6D6021A0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4E392A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5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F3D872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2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C38599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2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E925E8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934F59" w:rsidRPr="00934F59" w14:paraId="2E6D96CD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F6E9FE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6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7B7A48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3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0F0129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2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AC560A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934F59" w:rsidRPr="00934F59" w14:paraId="75B3B1DD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3EEFCB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7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8216DD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4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B3E723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2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B71529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934F59" w:rsidRPr="00934F59" w14:paraId="7C6DE526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BB61AD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8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9EDD05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4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920B58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2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C9F2A1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934F59" w:rsidRPr="00934F59" w14:paraId="678F36F1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FCDAC4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9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6163B2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2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3AA357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2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992E3A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934F59" w:rsidRPr="00934F59" w14:paraId="1AE3664F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3BAD83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10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7C855C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14DD2E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14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7627D8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521</w:t>
            </w:r>
          </w:p>
        </w:tc>
      </w:tr>
      <w:tr w:rsidR="00934F59" w:rsidRPr="00934F59" w14:paraId="1D795D67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D89A33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11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A06487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3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3D6C42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2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6ED1F5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116</w:t>
            </w:r>
          </w:p>
        </w:tc>
      </w:tr>
      <w:tr w:rsidR="00934F59" w:rsidRPr="00934F59" w14:paraId="4B18EB7C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00F123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12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2FB8D0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1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D1C906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27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19AD44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649</w:t>
            </w:r>
          </w:p>
        </w:tc>
      </w:tr>
      <w:tr w:rsidR="00934F59" w:rsidRPr="00934F59" w14:paraId="185264C6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0ECF76" w14:textId="77777777" w:rsidR="00934F59" w:rsidRPr="00934F59" w:rsidRDefault="00934F59" w:rsidP="00934F5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Stockholm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39AC6C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1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987ACF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2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AC2D4A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934F59" w:rsidRPr="00934F59" w14:paraId="7CA06A7F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F0C132" w14:textId="77777777" w:rsidR="00934F59" w:rsidRPr="00934F59" w:rsidRDefault="00934F59" w:rsidP="00934F5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Stockholm x Year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3056A8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794D6A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9BA1F0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</w:tr>
      <w:tr w:rsidR="00934F59" w:rsidRPr="00934F59" w14:paraId="45374657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228312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999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0B29FA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560688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65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455769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5</w:t>
            </w:r>
          </w:p>
        </w:tc>
      </w:tr>
      <w:tr w:rsidR="00934F59" w:rsidRPr="00934F59" w14:paraId="371AAE6B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92405C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0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BBF193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2F5A76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.09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AE3456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7</w:t>
            </w:r>
          </w:p>
        </w:tc>
      </w:tr>
      <w:tr w:rsidR="00934F59" w:rsidRPr="00934F59" w14:paraId="1E4FDE2A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A21D5C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1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4D07C6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2FF6FF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.38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2353BB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8</w:t>
            </w:r>
          </w:p>
        </w:tc>
      </w:tr>
      <w:tr w:rsidR="00934F59" w:rsidRPr="00934F59" w14:paraId="38C464E9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0AB1B1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2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4FDB99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A83FA4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1.54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9E6638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1</w:t>
            </w:r>
          </w:p>
        </w:tc>
      </w:tr>
      <w:tr w:rsidR="00934F59" w:rsidRPr="00934F59" w14:paraId="1DCD3FA5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600E11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3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0890B2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15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A3D36F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5.49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F309D7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9</w:t>
            </w:r>
          </w:p>
        </w:tc>
      </w:tr>
      <w:tr w:rsidR="00934F59" w:rsidRPr="00934F59" w14:paraId="5692C303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0F5BCE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4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41D6E2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1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DD8F44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5.83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CE0497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10</w:t>
            </w:r>
          </w:p>
        </w:tc>
      </w:tr>
      <w:tr w:rsidR="00934F59" w:rsidRPr="00934F59" w14:paraId="78C74956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501FBB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5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DE3A60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1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724EDD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6.83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4853E5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13</w:t>
            </w:r>
          </w:p>
        </w:tc>
      </w:tr>
      <w:tr w:rsidR="00934F59" w:rsidRPr="00934F59" w14:paraId="0FD315AC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555D95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6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F3E1FD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2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317DFA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7.30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BABC35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15</w:t>
            </w:r>
          </w:p>
        </w:tc>
      </w:tr>
      <w:tr w:rsidR="00934F59" w:rsidRPr="00934F59" w14:paraId="7376FF00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F327D9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7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4C8ACC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2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757B37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7.48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04D548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15</w:t>
            </w:r>
          </w:p>
        </w:tc>
      </w:tr>
      <w:tr w:rsidR="00934F59" w:rsidRPr="00934F59" w14:paraId="352C90F8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2186A8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8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37A4FD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2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C13C1A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7.28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2B8225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15</w:t>
            </w:r>
          </w:p>
        </w:tc>
      </w:tr>
      <w:tr w:rsidR="00934F59" w:rsidRPr="00934F59" w14:paraId="634B3F79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C25788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9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A4C349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1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E4C147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4.59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D7A113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7</w:t>
            </w:r>
          </w:p>
        </w:tc>
      </w:tr>
      <w:tr w:rsidR="00934F59" w:rsidRPr="00934F59" w14:paraId="160D9255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CF0289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10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A12C18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5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2564E4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3.31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9C664F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85</w:t>
            </w:r>
          </w:p>
        </w:tc>
      </w:tr>
      <w:tr w:rsidR="00934F59" w:rsidRPr="00934F59" w14:paraId="10208B94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B3921C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11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F8FDBD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2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2AECA9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.34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C607A7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67</w:t>
            </w:r>
          </w:p>
        </w:tc>
      </w:tr>
      <w:tr w:rsidR="00934F59" w:rsidRPr="00934F59" w14:paraId="39A6D050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97748C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12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5EF927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5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88FBED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.89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3573C3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102</w:t>
            </w:r>
          </w:p>
        </w:tc>
      </w:tr>
      <w:tr w:rsidR="00934F59" w:rsidRPr="00934F59" w14:paraId="0D0497CA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926A0C" w14:textId="77777777" w:rsidR="00934F59" w:rsidRPr="00934F59" w:rsidRDefault="00934F59" w:rsidP="00934F5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Gothenburg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FB3829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A642A7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3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57DEA0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100</w:t>
            </w:r>
          </w:p>
        </w:tc>
      </w:tr>
      <w:tr w:rsidR="00934F59" w:rsidRPr="00934F59" w14:paraId="66911ECE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3FD702" w14:textId="77777777" w:rsidR="00934F59" w:rsidRPr="00934F59" w:rsidRDefault="00934F59" w:rsidP="00934F5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Gothenburg x Year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282B2A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0CB004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C9676A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</w:tr>
      <w:tr w:rsidR="00934F59" w:rsidRPr="00934F59" w14:paraId="0496F312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57A1BF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lastRenderedPageBreak/>
              <w:t>1999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E4FF39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1FD139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21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AA554B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4</w:t>
            </w:r>
          </w:p>
        </w:tc>
      </w:tr>
      <w:tr w:rsidR="00934F59" w:rsidRPr="00934F59" w14:paraId="3D8046A4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F79E55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0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81DD7A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1A4673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72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0D54EF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7</w:t>
            </w:r>
          </w:p>
        </w:tc>
      </w:tr>
      <w:tr w:rsidR="00934F59" w:rsidRPr="00934F59" w14:paraId="33D94D9A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22D81E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1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C9EF3C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EB9FD9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2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601382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5</w:t>
            </w:r>
          </w:p>
        </w:tc>
      </w:tr>
      <w:tr w:rsidR="00934F59" w:rsidRPr="00934F59" w14:paraId="379C34DA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82CB96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2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C90DA3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1CFF61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44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7E0BED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4</w:t>
            </w:r>
          </w:p>
        </w:tc>
      </w:tr>
      <w:tr w:rsidR="00934F59" w:rsidRPr="00934F59" w14:paraId="57555705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A45A0C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3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1F69D0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2AEFF6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1.38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4467F8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2</w:t>
            </w:r>
          </w:p>
        </w:tc>
      </w:tr>
      <w:tr w:rsidR="00934F59" w:rsidRPr="00934F59" w14:paraId="4913D770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F845C6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4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99B51D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C600DD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1.39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1BE459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2</w:t>
            </w:r>
          </w:p>
        </w:tc>
      </w:tr>
      <w:tr w:rsidR="00934F59" w:rsidRPr="00934F59" w14:paraId="5C9E4186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3CCADE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5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3F6D15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488E94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59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929656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4</w:t>
            </w:r>
          </w:p>
        </w:tc>
      </w:tr>
      <w:tr w:rsidR="00934F59" w:rsidRPr="00934F59" w14:paraId="1EDC8D67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449B2E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6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0203F5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5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5EBC74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1.90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705794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934F59" w:rsidRPr="00934F59" w14:paraId="4E565BFA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296A95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7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EA9883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E9D73E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2.95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F356D0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3</w:t>
            </w:r>
          </w:p>
        </w:tc>
      </w:tr>
      <w:tr w:rsidR="00934F59" w:rsidRPr="00934F59" w14:paraId="7D60900A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136DBE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8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660FC1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773102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2.32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A00806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1</w:t>
            </w:r>
          </w:p>
        </w:tc>
      </w:tr>
      <w:tr w:rsidR="00934F59" w:rsidRPr="00934F59" w14:paraId="58AC95DE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82C2DF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9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7ACCF0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14EAA0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2.86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79FB5A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3</w:t>
            </w:r>
          </w:p>
        </w:tc>
      </w:tr>
      <w:tr w:rsidR="00934F59" w:rsidRPr="00934F59" w14:paraId="60F801CF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FE4E52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10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0F967B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2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0C955F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1.38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CB2930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11</w:t>
            </w:r>
          </w:p>
        </w:tc>
      </w:tr>
      <w:tr w:rsidR="00934F59" w:rsidRPr="00934F59" w14:paraId="3C1A7296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6A4734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11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3A6A08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1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02B46F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44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D0E628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37</w:t>
            </w:r>
          </w:p>
        </w:tc>
      </w:tr>
      <w:tr w:rsidR="00934F59" w:rsidRPr="00934F59" w14:paraId="3EEDA763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AAA740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12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DF3C61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1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1C5849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54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73DCE1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46</w:t>
            </w:r>
          </w:p>
        </w:tc>
      </w:tr>
      <w:tr w:rsidR="00934F59" w:rsidRPr="00934F59" w14:paraId="4B90942F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3B6059" w14:textId="77777777" w:rsidR="00934F59" w:rsidRPr="00934F59" w:rsidRDefault="00934F59" w:rsidP="00934F5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Malmö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EC18F1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1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858A87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3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2020A0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934F59" w:rsidRPr="00934F59" w14:paraId="0BE71672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91A4CC" w14:textId="77777777" w:rsidR="00934F59" w:rsidRPr="00934F59" w:rsidRDefault="00934F59" w:rsidP="00934F5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Malmö x Year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6BD1CA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5C2E9D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751D05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</w:p>
        </w:tc>
      </w:tr>
      <w:tr w:rsidR="00934F59" w:rsidRPr="00934F59" w14:paraId="3CDDD0C9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54CDC9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999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675E9A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A517D4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44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9010B6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4</w:t>
            </w:r>
          </w:p>
        </w:tc>
      </w:tr>
      <w:tr w:rsidR="00934F59" w:rsidRPr="00934F59" w14:paraId="5A644DBE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9F917A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0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9CC2B9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E6FF09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66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D2CF37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4</w:t>
            </w:r>
          </w:p>
        </w:tc>
      </w:tr>
      <w:tr w:rsidR="00934F59" w:rsidRPr="00934F59" w14:paraId="6777A2EB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0746EB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1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38777F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4CF99B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54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10B189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4</w:t>
            </w:r>
          </w:p>
        </w:tc>
      </w:tr>
      <w:tr w:rsidR="00934F59" w:rsidRPr="00934F59" w14:paraId="2560CFEA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B1FC84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2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314A6B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5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00A518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1.59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CA425D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1</w:t>
            </w:r>
          </w:p>
        </w:tc>
      </w:tr>
      <w:tr w:rsidR="00934F59" w:rsidRPr="00934F59" w14:paraId="067E4429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150DAA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3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B9FB70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1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EFD8DE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2.97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5FAD0B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3</w:t>
            </w:r>
          </w:p>
        </w:tc>
      </w:tr>
      <w:tr w:rsidR="00934F59" w:rsidRPr="00934F59" w14:paraId="52C538F1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097F1C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4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5E2113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27AFD1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1.86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90BD91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934F59" w:rsidRPr="00934F59" w14:paraId="6A7CE6EA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266A83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5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D11230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B372D0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64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4851F4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4</w:t>
            </w:r>
          </w:p>
        </w:tc>
      </w:tr>
      <w:tr w:rsidR="00934F59" w:rsidRPr="00934F59" w14:paraId="14119CAE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B380B7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6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5DC0EE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BF12C5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1.67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400521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1</w:t>
            </w:r>
          </w:p>
        </w:tc>
      </w:tr>
      <w:tr w:rsidR="00934F59" w:rsidRPr="00934F59" w14:paraId="3F93C7C1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B482F3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7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105F8B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2E4B57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2.48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0D0C0A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2</w:t>
            </w:r>
          </w:p>
        </w:tc>
      </w:tr>
      <w:tr w:rsidR="00934F59" w:rsidRPr="00934F59" w14:paraId="4BB66E90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631526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8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2F2B12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942A54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1.86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28BBB9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934F59" w:rsidRPr="00934F59" w14:paraId="651F3670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BC79A8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9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93F8B9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0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B9B11D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1.95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CC928F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934F59" w:rsidRPr="00934F59" w14:paraId="22E9A050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785341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10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1EEC63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9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5F4A88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4.20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BB48ED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49</w:t>
            </w:r>
          </w:p>
        </w:tc>
      </w:tr>
      <w:tr w:rsidR="00934F59" w:rsidRPr="00934F59" w14:paraId="21EB9D27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B7EC55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11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F27FD3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11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1EA0BD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4.33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093964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65</w:t>
            </w:r>
          </w:p>
        </w:tc>
      </w:tr>
      <w:tr w:rsidR="00934F59" w:rsidRPr="00934F59" w14:paraId="20B8195C" w14:textId="77777777" w:rsidTr="00070A7B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F8A341" w14:textId="77777777" w:rsidR="00934F59" w:rsidRPr="00934F59" w:rsidRDefault="00934F59" w:rsidP="00934F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12</w:t>
            </w:r>
          </w:p>
        </w:tc>
        <w:tc>
          <w:tcPr>
            <w:tcW w:w="2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9BD664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10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7CBC1A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3.020</w:t>
            </w:r>
          </w:p>
        </w:tc>
        <w:tc>
          <w:tcPr>
            <w:tcW w:w="248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49225D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0.038</w:t>
            </w:r>
          </w:p>
        </w:tc>
      </w:tr>
      <w:tr w:rsidR="00934F59" w:rsidRPr="00934F59" w14:paraId="7A04A218" w14:textId="77777777" w:rsidTr="00070A7B">
        <w:trPr>
          <w:trHeight w:val="20"/>
        </w:trPr>
        <w:tc>
          <w:tcPr>
            <w:tcW w:w="3010" w:type="dxa"/>
            <w:tcBorders>
              <w:bottom w:val="single" w:sz="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B1B484" w14:textId="77777777" w:rsidR="00934F59" w:rsidRPr="00934F59" w:rsidRDefault="00934F59" w:rsidP="00934F5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Constant</w:t>
            </w:r>
          </w:p>
        </w:tc>
        <w:tc>
          <w:tcPr>
            <w:tcW w:w="2605" w:type="dxa"/>
            <w:tcBorders>
              <w:bottom w:val="single" w:sz="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66FA7B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79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A401F2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6</w:t>
            </w:r>
          </w:p>
        </w:tc>
        <w:tc>
          <w:tcPr>
            <w:tcW w:w="2486" w:type="dxa"/>
            <w:tcBorders>
              <w:bottom w:val="single" w:sz="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EB82C6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0</w:t>
            </w:r>
          </w:p>
        </w:tc>
      </w:tr>
      <w:tr w:rsidR="00934F59" w:rsidRPr="00934F59" w14:paraId="1F6F91E5" w14:textId="77777777" w:rsidTr="00934F59">
        <w:trPr>
          <w:trHeight w:val="20"/>
        </w:trPr>
        <w:tc>
          <w:tcPr>
            <w:tcW w:w="3010" w:type="dxa"/>
            <w:tcBorders>
              <w:top w:val="single" w:sz="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B6D74" w14:textId="77777777" w:rsidR="00934F59" w:rsidRPr="00934F59" w:rsidRDefault="00934F59" w:rsidP="00934F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R-Squared</w:t>
            </w:r>
          </w:p>
        </w:tc>
        <w:tc>
          <w:tcPr>
            <w:tcW w:w="6120" w:type="dxa"/>
            <w:gridSpan w:val="3"/>
            <w:tcBorders>
              <w:top w:val="single" w:sz="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32C2FE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10</w:t>
            </w:r>
          </w:p>
        </w:tc>
      </w:tr>
      <w:tr w:rsidR="00934F59" w:rsidRPr="00934F59" w14:paraId="152817D7" w14:textId="77777777" w:rsidTr="00934F59">
        <w:trPr>
          <w:trHeight w:val="20"/>
        </w:trPr>
        <w:tc>
          <w:tcPr>
            <w:tcW w:w="30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CCF57" w14:textId="77777777" w:rsidR="00934F59" w:rsidRPr="00934F59" w:rsidRDefault="00934F59" w:rsidP="00934F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934F5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Prob &gt; F</w:t>
            </w:r>
          </w:p>
        </w:tc>
        <w:tc>
          <w:tcPr>
            <w:tcW w:w="6120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EB0B95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00</w:t>
            </w:r>
          </w:p>
        </w:tc>
      </w:tr>
      <w:tr w:rsidR="00934F59" w:rsidRPr="00934F59" w14:paraId="316F8344" w14:textId="77777777" w:rsidTr="00934F59">
        <w:trPr>
          <w:trHeight w:val="20"/>
        </w:trPr>
        <w:tc>
          <w:tcPr>
            <w:tcW w:w="3010" w:type="dxa"/>
            <w:tcBorders>
              <w:bottom w:val="single" w:sz="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275C3C" w14:textId="77777777" w:rsidR="00934F59" w:rsidRPr="00934F59" w:rsidRDefault="00934F59" w:rsidP="00934F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Observations</w:t>
            </w:r>
          </w:p>
        </w:tc>
        <w:tc>
          <w:tcPr>
            <w:tcW w:w="6120" w:type="dxa"/>
            <w:gridSpan w:val="3"/>
            <w:tcBorders>
              <w:bottom w:val="single" w:sz="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A4E6E" w14:textId="77777777" w:rsidR="00934F59" w:rsidRPr="00934F59" w:rsidRDefault="00934F59" w:rsidP="00934F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,614,462</w:t>
            </w:r>
          </w:p>
        </w:tc>
      </w:tr>
    </w:tbl>
    <w:p w14:paraId="1E0B8F1D" w14:textId="77777777" w:rsidR="00934F59" w:rsidRPr="008C2D14" w:rsidRDefault="00934F59">
      <w:pPr>
        <w:rPr>
          <w:rFonts w:ascii="Times New Roman" w:hAnsi="Times New Roman"/>
          <w:sz w:val="24"/>
          <w:szCs w:val="24"/>
        </w:rPr>
      </w:pPr>
    </w:p>
    <w:sectPr w:rsidR="00934F59" w:rsidRPr="008C2D14" w:rsidSect="00185CFC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D157F"/>
    <w:rsid w:val="00070A7B"/>
    <w:rsid w:val="000D157F"/>
    <w:rsid w:val="00185CFC"/>
    <w:rsid w:val="001E2B4B"/>
    <w:rsid w:val="002268B1"/>
    <w:rsid w:val="0029718B"/>
    <w:rsid w:val="002C6940"/>
    <w:rsid w:val="00360AD7"/>
    <w:rsid w:val="004D7E64"/>
    <w:rsid w:val="005A1DA2"/>
    <w:rsid w:val="00664651"/>
    <w:rsid w:val="006B5638"/>
    <w:rsid w:val="00784F6F"/>
    <w:rsid w:val="008A480A"/>
    <w:rsid w:val="008C2D14"/>
    <w:rsid w:val="00934F59"/>
    <w:rsid w:val="00977BE5"/>
    <w:rsid w:val="00B059BD"/>
    <w:rsid w:val="00BD5A07"/>
    <w:rsid w:val="00C567CD"/>
    <w:rsid w:val="00CC7C71"/>
    <w:rsid w:val="00DF2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540E8"/>
  <w15:docId w15:val="{8E4A538D-A4DC-4956-B487-5A94BA63B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57F"/>
    <w:pPr>
      <w:spacing w:after="160" w:line="259" w:lineRule="auto"/>
      <w:jc w:val="left"/>
    </w:pPr>
    <w:rPr>
      <w:rFonts w:eastAsiaTheme="minorEastAsia" w:cs="Times New Roman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D157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68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8B1"/>
    <w:rPr>
      <w:rFonts w:ascii="Segoe UI" w:eastAsiaTheme="minorEastAsia" w:hAnsi="Segoe UI" w:cs="Segoe UI"/>
      <w:sz w:val="18"/>
      <w:szCs w:val="18"/>
      <w:lang w:val="de-DE" w:eastAsia="de-DE"/>
    </w:rPr>
  </w:style>
  <w:style w:type="paragraph" w:styleId="NormalWeb">
    <w:name w:val="Normal (Web)"/>
    <w:basedOn w:val="Normal"/>
    <w:uiPriority w:val="99"/>
    <w:unhideWhenUsed/>
    <w:rsid w:val="00934F5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0641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94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37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34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18F3B4-C859-4E4D-8936-E90AAE0601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599</Words>
  <Characters>3416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Zalando GmbH</Company>
  <LinksUpToDate>false</LinksUpToDate>
  <CharactersWithSpaces>4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</dc:creator>
  <cp:lastModifiedBy>David Gordon</cp:lastModifiedBy>
  <cp:revision>4</cp:revision>
  <dcterms:created xsi:type="dcterms:W3CDTF">2019-04-12T17:46:00Z</dcterms:created>
  <dcterms:modified xsi:type="dcterms:W3CDTF">2020-06-23T08:38:00Z</dcterms:modified>
</cp:coreProperties>
</file>